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903CB" w14:textId="09FF257A" w:rsidR="00483D60" w:rsidRPr="002358C9" w:rsidRDefault="00483D60" w:rsidP="00483D60">
      <w:pPr>
        <w:pStyle w:val="Caption"/>
        <w:rPr>
          <w:b w:val="0"/>
          <w:bCs/>
        </w:rPr>
      </w:pPr>
      <w:r w:rsidRPr="00416D6E">
        <w:t>Supplementa</w:t>
      </w:r>
      <w:r>
        <w:t>l</w:t>
      </w:r>
      <w:r w:rsidRPr="00416D6E">
        <w:t xml:space="preserve"> Table </w:t>
      </w:r>
      <w:r w:rsidR="00954D4B">
        <w:t>2</w:t>
      </w:r>
      <w:r>
        <w:t>.</w:t>
      </w:r>
      <w:r w:rsidRPr="00416D6E">
        <w:t xml:space="preserve"> </w:t>
      </w:r>
      <w:r w:rsidRPr="002358C9">
        <w:rPr>
          <w:b w:val="0"/>
          <w:bCs/>
        </w:rPr>
        <w:t>Enhancers sequences used in this study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87"/>
        <w:gridCol w:w="1259"/>
        <w:gridCol w:w="6256"/>
        <w:gridCol w:w="1622"/>
      </w:tblGrid>
      <w:tr w:rsidR="00483D60" w:rsidRPr="002319DE" w14:paraId="7A33BAE7" w14:textId="77777777" w:rsidTr="00B30D03">
        <w:tc>
          <w:tcPr>
            <w:tcW w:w="490" w:type="pct"/>
            <w:tcBorders>
              <w:top w:val="single" w:sz="8" w:space="0" w:color="auto"/>
              <w:bottom w:val="single" w:sz="4" w:space="0" w:color="auto"/>
            </w:tcBorders>
          </w:tcPr>
          <w:p w14:paraId="78138FAF" w14:textId="77777777" w:rsidR="00483D60" w:rsidRPr="00C54D9B" w:rsidRDefault="00483D60" w:rsidP="00B77B9F">
            <w:pPr>
              <w:spacing w:line="276" w:lineRule="auto"/>
              <w:rPr>
                <w:szCs w:val="20"/>
              </w:rPr>
            </w:pPr>
            <w:r w:rsidRPr="00C54D9B">
              <w:rPr>
                <w:szCs w:val="20"/>
              </w:rPr>
              <w:t>Enhancer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4" w:space="0" w:color="auto"/>
            </w:tcBorders>
          </w:tcPr>
          <w:p w14:paraId="217C200A" w14:textId="77777777" w:rsidR="00483D60" w:rsidRPr="00C54D9B" w:rsidRDefault="00483D60" w:rsidP="00B77B9F">
            <w:pPr>
              <w:spacing w:line="276" w:lineRule="auto"/>
              <w:rPr>
                <w:szCs w:val="20"/>
              </w:rPr>
            </w:pPr>
            <w:r w:rsidRPr="00C54D9B">
              <w:rPr>
                <w:szCs w:val="20"/>
              </w:rPr>
              <w:t>Species</w:t>
            </w:r>
          </w:p>
        </w:tc>
        <w:tc>
          <w:tcPr>
            <w:tcW w:w="2765" w:type="pct"/>
            <w:tcBorders>
              <w:top w:val="single" w:sz="8" w:space="0" w:color="auto"/>
              <w:bottom w:val="single" w:sz="4" w:space="0" w:color="auto"/>
            </w:tcBorders>
          </w:tcPr>
          <w:p w14:paraId="31E5F607" w14:textId="77777777" w:rsidR="00483D60" w:rsidRPr="00C54D9B" w:rsidRDefault="00483D60" w:rsidP="00B77B9F">
            <w:pPr>
              <w:spacing w:line="276" w:lineRule="auto"/>
              <w:rPr>
                <w:szCs w:val="20"/>
              </w:rPr>
            </w:pPr>
            <w:r w:rsidRPr="00C54D9B">
              <w:rPr>
                <w:szCs w:val="20"/>
              </w:rPr>
              <w:t>Sequence</w:t>
            </w:r>
          </w:p>
        </w:tc>
        <w:tc>
          <w:tcPr>
            <w:tcW w:w="961" w:type="pct"/>
            <w:tcBorders>
              <w:top w:val="single" w:sz="8" w:space="0" w:color="auto"/>
              <w:bottom w:val="single" w:sz="4" w:space="0" w:color="auto"/>
            </w:tcBorders>
          </w:tcPr>
          <w:p w14:paraId="5E1C2E94" w14:textId="77777777" w:rsidR="00483D60" w:rsidRPr="00C54D9B" w:rsidRDefault="00483D60" w:rsidP="00B77B9F">
            <w:pPr>
              <w:spacing w:line="276" w:lineRule="auto"/>
              <w:jc w:val="right"/>
              <w:rPr>
                <w:szCs w:val="20"/>
              </w:rPr>
            </w:pPr>
            <w:r w:rsidRPr="00C54D9B">
              <w:rPr>
                <w:szCs w:val="20"/>
              </w:rPr>
              <w:t>Ref.</w:t>
            </w:r>
          </w:p>
        </w:tc>
      </w:tr>
      <w:tr w:rsidR="002319DE" w:rsidRPr="002319DE" w14:paraId="36CDA93B" w14:textId="77777777" w:rsidTr="00B30D03">
        <w:tc>
          <w:tcPr>
            <w:tcW w:w="49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D9639A3" w14:textId="77777777" w:rsidR="00483D60" w:rsidRPr="00C54D9B" w:rsidRDefault="00483D60" w:rsidP="00B77B9F">
            <w:pPr>
              <w:spacing w:line="276" w:lineRule="auto"/>
              <w:rPr>
                <w:szCs w:val="20"/>
              </w:rPr>
            </w:pPr>
            <w:r w:rsidRPr="00C54D9B">
              <w:rPr>
                <w:szCs w:val="20"/>
              </w:rPr>
              <w:t>35S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72DF6A8" w14:textId="77777777" w:rsidR="00483D60" w:rsidRPr="00C54D9B" w:rsidRDefault="00483D60" w:rsidP="00B77B9F">
            <w:pPr>
              <w:spacing w:line="276" w:lineRule="auto"/>
              <w:rPr>
                <w:szCs w:val="20"/>
              </w:rPr>
            </w:pPr>
            <w:r w:rsidRPr="00C54D9B">
              <w:rPr>
                <w:szCs w:val="20"/>
              </w:rPr>
              <w:t>Cauliflower mosaic virus</w:t>
            </w:r>
          </w:p>
        </w:tc>
        <w:tc>
          <w:tcPr>
            <w:tcW w:w="276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95C8012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AGATCTCTCTGCCGACAGTGGTCCCAAAGATGGACCCCCACCCACGAGGA</w:t>
            </w:r>
          </w:p>
          <w:p w14:paraId="2CAA01E4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GCATCGTGGAAAAAGAAGACGTTCCAACCACGTCTTCAAAGCAAGTGGAT</w:t>
            </w:r>
          </w:p>
          <w:p w14:paraId="11174905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TGATGTGACATCTCCACTGACGTAAGGGATGACGCACAATCCCACTATCC</w:t>
            </w:r>
          </w:p>
          <w:p w14:paraId="4558F957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TTC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162651D" w14:textId="3CC9AEAF" w:rsidR="00483D60" w:rsidRPr="00C54D9B" w:rsidRDefault="002319DE" w:rsidP="00B77B9F">
            <w:pPr>
              <w:spacing w:line="276" w:lineRule="auto"/>
              <w:jc w:val="right"/>
              <w:rPr>
                <w:szCs w:val="20"/>
              </w:rPr>
            </w:pPr>
            <w:r w:rsidRPr="00C54D9B">
              <w:rPr>
                <w:szCs w:val="20"/>
              </w:rPr>
              <w:t xml:space="preserve">Fang et al., 1989; </w:t>
            </w:r>
            <w:proofErr w:type="spellStart"/>
            <w:r w:rsidRPr="00C54D9B">
              <w:rPr>
                <w:szCs w:val="20"/>
              </w:rPr>
              <w:t>Benfey</w:t>
            </w:r>
            <w:proofErr w:type="spellEnd"/>
            <w:r w:rsidRPr="00C54D9B">
              <w:rPr>
                <w:szCs w:val="20"/>
              </w:rPr>
              <w:t xml:space="preserve"> et al., 1990</w:t>
            </w:r>
          </w:p>
        </w:tc>
      </w:tr>
      <w:tr w:rsidR="00483D60" w:rsidRPr="002319DE" w14:paraId="06E1E2DF" w14:textId="77777777" w:rsidTr="00B30D03">
        <w:tc>
          <w:tcPr>
            <w:tcW w:w="490" w:type="pct"/>
          </w:tcPr>
          <w:p w14:paraId="0AE20FE9" w14:textId="77777777" w:rsidR="00483D60" w:rsidRPr="00C54D9B" w:rsidRDefault="00483D60" w:rsidP="00B77B9F">
            <w:pPr>
              <w:spacing w:line="276" w:lineRule="auto"/>
              <w:rPr>
                <w:szCs w:val="20"/>
              </w:rPr>
            </w:pPr>
            <w:r w:rsidRPr="00C54D9B">
              <w:rPr>
                <w:szCs w:val="20"/>
              </w:rPr>
              <w:t>AB80</w:t>
            </w:r>
          </w:p>
        </w:tc>
        <w:tc>
          <w:tcPr>
            <w:tcW w:w="784" w:type="pct"/>
          </w:tcPr>
          <w:p w14:paraId="1D890390" w14:textId="77777777" w:rsidR="00483D60" w:rsidRPr="00C54D9B" w:rsidRDefault="00483D60" w:rsidP="00B77B9F">
            <w:pPr>
              <w:spacing w:line="276" w:lineRule="auto"/>
              <w:rPr>
                <w:i/>
                <w:szCs w:val="20"/>
              </w:rPr>
            </w:pPr>
            <w:r w:rsidRPr="00C54D9B">
              <w:rPr>
                <w:i/>
                <w:szCs w:val="20"/>
              </w:rPr>
              <w:t>Pisum sativum</w:t>
            </w:r>
          </w:p>
        </w:tc>
        <w:tc>
          <w:tcPr>
            <w:tcW w:w="2765" w:type="pct"/>
          </w:tcPr>
          <w:p w14:paraId="2C5A5B58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CTGCCATAATGTCACAATTTTTCTCAAATCTTGTGGCTCTCAAACACTGT</w:t>
            </w:r>
          </w:p>
          <w:p w14:paraId="216F0301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ATAAAACACGACAAATGTGGACCCAAAATATATACCTTACACTTCTGAGT</w:t>
            </w:r>
          </w:p>
          <w:p w14:paraId="3AD31481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TAGAGAAGCAGAGCCCCATAATTAAGCCTATTTTATGAAAAAAATAATAT</w:t>
            </w:r>
          </w:p>
          <w:p w14:paraId="4EC67C38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TATGTTGAGTCATATATCCATAAGAATCCCCACAGTCACACATGGAAGAG</w:t>
            </w:r>
          </w:p>
          <w:p w14:paraId="2F9844A4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CAGCATTGGATACAAATGATATGAAGATTTTGATCCATGAACGGATT</w:t>
            </w:r>
          </w:p>
        </w:tc>
        <w:tc>
          <w:tcPr>
            <w:tcW w:w="961" w:type="pct"/>
          </w:tcPr>
          <w:p w14:paraId="7F8E0850" w14:textId="4129DABB" w:rsidR="00483D60" w:rsidRPr="00C54D9B" w:rsidRDefault="002319DE" w:rsidP="00B77B9F">
            <w:pPr>
              <w:spacing w:line="276" w:lineRule="auto"/>
              <w:jc w:val="right"/>
              <w:rPr>
                <w:szCs w:val="20"/>
              </w:rPr>
            </w:pPr>
            <w:r w:rsidRPr="00C54D9B">
              <w:rPr>
                <w:szCs w:val="20"/>
              </w:rPr>
              <w:t>Simpson et al., 1986</w:t>
            </w:r>
          </w:p>
        </w:tc>
      </w:tr>
      <w:tr w:rsidR="002319DE" w:rsidRPr="002319DE" w14:paraId="3BA74DAB" w14:textId="77777777" w:rsidTr="00B30D03">
        <w:tc>
          <w:tcPr>
            <w:tcW w:w="490" w:type="pct"/>
            <w:shd w:val="clear" w:color="auto" w:fill="E7E6E6" w:themeFill="background2"/>
          </w:tcPr>
          <w:p w14:paraId="22C93797" w14:textId="77777777" w:rsidR="00483D60" w:rsidRPr="00C54D9B" w:rsidRDefault="00483D60" w:rsidP="00B77B9F">
            <w:pPr>
              <w:spacing w:line="276" w:lineRule="auto"/>
              <w:rPr>
                <w:szCs w:val="20"/>
              </w:rPr>
            </w:pPr>
            <w:r w:rsidRPr="00C54D9B">
              <w:rPr>
                <w:szCs w:val="20"/>
              </w:rPr>
              <w:t>rbcS-E9</w:t>
            </w:r>
          </w:p>
        </w:tc>
        <w:tc>
          <w:tcPr>
            <w:tcW w:w="784" w:type="pct"/>
            <w:shd w:val="clear" w:color="auto" w:fill="E7E6E6" w:themeFill="background2"/>
          </w:tcPr>
          <w:p w14:paraId="1C6666A3" w14:textId="77777777" w:rsidR="00483D60" w:rsidRPr="00C54D9B" w:rsidRDefault="00483D60" w:rsidP="00B77B9F">
            <w:pPr>
              <w:spacing w:line="276" w:lineRule="auto"/>
              <w:rPr>
                <w:i/>
                <w:szCs w:val="20"/>
              </w:rPr>
            </w:pPr>
            <w:r w:rsidRPr="00C54D9B">
              <w:rPr>
                <w:i/>
                <w:szCs w:val="20"/>
              </w:rPr>
              <w:t>Pisum sativum</w:t>
            </w:r>
          </w:p>
        </w:tc>
        <w:tc>
          <w:tcPr>
            <w:tcW w:w="2765" w:type="pct"/>
            <w:shd w:val="clear" w:color="auto" w:fill="E7E6E6" w:themeFill="background2"/>
          </w:tcPr>
          <w:p w14:paraId="1F7C3955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ACACTAACATCGAATGTACTTATCTCATTAGTTTAAATTATTGTTTGATC</w:t>
            </w:r>
          </w:p>
          <w:p w14:paraId="7BB03B9B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ATGTTTAATCCTTATACTGTTGTTAGTTTTTTCAGTTAGCTTAGTGGGCA</w:t>
            </w:r>
          </w:p>
          <w:p w14:paraId="32EB9F52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TCTTACACGTGGCATTATTATCCTATTGGTGGCTAATGATAAGGTTAGCA</w:t>
            </w:r>
          </w:p>
          <w:p w14:paraId="144BE9EE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CACAAAACTTTTCAATCTTGTGTGGTTAATATGACTGCAAAGTTTATCAT</w:t>
            </w:r>
          </w:p>
          <w:p w14:paraId="3F59FA78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TTTCACAATCCAACAAACTGGTTCTAGGCAGTGG</w:t>
            </w:r>
          </w:p>
        </w:tc>
        <w:tc>
          <w:tcPr>
            <w:tcW w:w="961" w:type="pct"/>
            <w:shd w:val="clear" w:color="auto" w:fill="E7E6E6" w:themeFill="background2"/>
          </w:tcPr>
          <w:p w14:paraId="79EAB178" w14:textId="2854A9D7" w:rsidR="00483D60" w:rsidRPr="00C54D9B" w:rsidRDefault="002319DE" w:rsidP="00B77B9F">
            <w:pPr>
              <w:spacing w:line="276" w:lineRule="auto"/>
              <w:jc w:val="right"/>
              <w:rPr>
                <w:szCs w:val="20"/>
              </w:rPr>
            </w:pPr>
            <w:proofErr w:type="spellStart"/>
            <w:r w:rsidRPr="00C54D9B">
              <w:rPr>
                <w:szCs w:val="20"/>
              </w:rPr>
              <w:t>Fluhr</w:t>
            </w:r>
            <w:proofErr w:type="spellEnd"/>
            <w:r w:rsidRPr="00C54D9B">
              <w:rPr>
                <w:szCs w:val="20"/>
              </w:rPr>
              <w:t xml:space="preserve"> et al., 1986</w:t>
            </w:r>
          </w:p>
        </w:tc>
      </w:tr>
      <w:tr w:rsidR="00483D60" w:rsidRPr="002319DE" w14:paraId="77250ED8" w14:textId="77777777" w:rsidTr="00B30D03">
        <w:tc>
          <w:tcPr>
            <w:tcW w:w="490" w:type="pct"/>
          </w:tcPr>
          <w:p w14:paraId="1C5B6361" w14:textId="77777777" w:rsidR="00483D60" w:rsidRPr="00C54D9B" w:rsidRDefault="00483D60" w:rsidP="00B77B9F">
            <w:pPr>
              <w:spacing w:line="276" w:lineRule="auto"/>
              <w:rPr>
                <w:szCs w:val="20"/>
              </w:rPr>
            </w:pPr>
            <w:r w:rsidRPr="00C54D9B">
              <w:rPr>
                <w:szCs w:val="20"/>
              </w:rPr>
              <w:t>Cab-1</w:t>
            </w:r>
          </w:p>
        </w:tc>
        <w:tc>
          <w:tcPr>
            <w:tcW w:w="784" w:type="pct"/>
          </w:tcPr>
          <w:p w14:paraId="790033F0" w14:textId="77777777" w:rsidR="00483D60" w:rsidRPr="00C54D9B" w:rsidRDefault="00483D60" w:rsidP="00B77B9F">
            <w:pPr>
              <w:spacing w:line="276" w:lineRule="auto"/>
              <w:rPr>
                <w:i/>
                <w:szCs w:val="20"/>
              </w:rPr>
            </w:pPr>
            <w:r w:rsidRPr="00C54D9B">
              <w:rPr>
                <w:i/>
                <w:szCs w:val="20"/>
              </w:rPr>
              <w:t xml:space="preserve">Triticum </w:t>
            </w:r>
            <w:proofErr w:type="spellStart"/>
            <w:r w:rsidRPr="00C54D9B">
              <w:rPr>
                <w:i/>
                <w:szCs w:val="20"/>
              </w:rPr>
              <w:t>aestivum</w:t>
            </w:r>
            <w:proofErr w:type="spellEnd"/>
          </w:p>
        </w:tc>
        <w:tc>
          <w:tcPr>
            <w:tcW w:w="2765" w:type="pct"/>
          </w:tcPr>
          <w:p w14:paraId="17D564C4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ATCGAATTTGTTGGGCAAGCGCCCAGTGTGATGTACGTTGGGAAAACTTG</w:t>
            </w:r>
          </w:p>
          <w:p w14:paraId="7087804D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CAAGAGGATGCGACCAAATGAACTGGTAAACCATCCCGTGAGCGTGGCCT</w:t>
            </w:r>
          </w:p>
          <w:p w14:paraId="195206A8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ACACATTTTAAGCCAGCGGACTCTTTCGACTTGTCTTACAAAAGCTGGTC</w:t>
            </w:r>
          </w:p>
          <w:p w14:paraId="7AD61818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CAGTCACGAGCCTTAGCCCTAACCATAGCCACAAGTACATCTCATCCATT</w:t>
            </w:r>
          </w:p>
          <w:p w14:paraId="02675259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TAAGGCCTCTGCGTGCACCAATGGCATCCAAGCTGCAGATTTCTTTTCAC</w:t>
            </w:r>
          </w:p>
          <w:p w14:paraId="50CEDD19" w14:textId="77777777" w:rsidR="00483D60" w:rsidRPr="00C54D9B" w:rsidRDefault="00483D60" w:rsidP="002319DE">
            <w:pPr>
              <w:pStyle w:val="Tablesequence"/>
              <w:rPr>
                <w:sz w:val="20"/>
                <w:szCs w:val="20"/>
              </w:rPr>
            </w:pPr>
            <w:r w:rsidRPr="00C54D9B">
              <w:rPr>
                <w:sz w:val="20"/>
                <w:szCs w:val="20"/>
              </w:rPr>
              <w:t>CACCGTCTCTCTTGTCAG</w:t>
            </w:r>
          </w:p>
        </w:tc>
        <w:tc>
          <w:tcPr>
            <w:tcW w:w="961" w:type="pct"/>
          </w:tcPr>
          <w:p w14:paraId="2B04EDD7" w14:textId="7C336CDA" w:rsidR="00483D60" w:rsidRPr="00C54D9B" w:rsidRDefault="002319DE" w:rsidP="00B77B9F">
            <w:pPr>
              <w:spacing w:line="276" w:lineRule="auto"/>
              <w:jc w:val="right"/>
              <w:rPr>
                <w:szCs w:val="20"/>
              </w:rPr>
            </w:pPr>
            <w:r w:rsidRPr="00C54D9B">
              <w:rPr>
                <w:szCs w:val="20"/>
              </w:rPr>
              <w:t>Nagy et al., 1987</w:t>
            </w:r>
          </w:p>
        </w:tc>
      </w:tr>
    </w:tbl>
    <w:p w14:paraId="55E9D9B9" w14:textId="77777777" w:rsidR="001E366A" w:rsidRDefault="001E366A"/>
    <w:sectPr w:rsidR="001E366A" w:rsidSect="00B30D03">
      <w:pgSz w:w="12240" w:h="15840"/>
      <w:pgMar w:top="1080" w:right="1008" w:bottom="108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D60"/>
    <w:rsid w:val="00063B28"/>
    <w:rsid w:val="001E366A"/>
    <w:rsid w:val="002319DE"/>
    <w:rsid w:val="00483D60"/>
    <w:rsid w:val="007A4FD6"/>
    <w:rsid w:val="00954D4B"/>
    <w:rsid w:val="00B30D03"/>
    <w:rsid w:val="00C5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994A4"/>
  <w15:chartTrackingRefBased/>
  <w15:docId w15:val="{9FF5FCD7-0FEF-DB4C-B259-41DA7DA7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D60"/>
    <w:pPr>
      <w:spacing w:after="160" w:line="480" w:lineRule="auto"/>
    </w:pPr>
    <w:rPr>
      <w:rFonts w:ascii="Arial" w:hAnsi="Arial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3D60"/>
    <w:pPr>
      <w:spacing w:after="0"/>
    </w:pPr>
    <w:rPr>
      <w:b/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83D60"/>
    <w:rPr>
      <w:rFonts w:ascii="Arial" w:hAnsi="Arial"/>
      <w:b/>
      <w:iCs/>
      <w:sz w:val="20"/>
      <w:szCs w:val="18"/>
    </w:rPr>
  </w:style>
  <w:style w:type="table" w:styleId="TableGrid">
    <w:name w:val="Table Grid"/>
    <w:basedOn w:val="TableNormal"/>
    <w:uiPriority w:val="39"/>
    <w:rsid w:val="00483D6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equence">
    <w:name w:val="Table_sequence"/>
    <w:basedOn w:val="Normal"/>
    <w:qFormat/>
    <w:rsid w:val="002319DE"/>
    <w:pPr>
      <w:spacing w:after="0" w:line="360" w:lineRule="auto"/>
    </w:pPr>
    <w:rPr>
      <w:rFonts w:ascii="Lucida Console" w:hAnsi="Lucida Consol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Jores</dc:creator>
  <cp:keywords/>
  <dc:description/>
  <cp:lastModifiedBy>Tobias Jores</cp:lastModifiedBy>
  <cp:revision>6</cp:revision>
  <dcterms:created xsi:type="dcterms:W3CDTF">2020-02-26T21:25:00Z</dcterms:created>
  <dcterms:modified xsi:type="dcterms:W3CDTF">2020-04-21T02:43:00Z</dcterms:modified>
</cp:coreProperties>
</file>